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795C" w:rsidRDefault="0005795C" w:rsidP="0005795C">
      <w:r>
        <w:rPr>
          <w:noProof/>
          <w:lang w:eastAsia="zh-CN"/>
        </w:rPr>
        <w:drawing>
          <wp:inline distT="0" distB="0" distL="0" distR="0" wp14:anchorId="64FABA5B" wp14:editId="01CC344A">
            <wp:extent cx="5608320" cy="3390243"/>
            <wp:effectExtent l="0" t="0" r="0" b="1270"/>
            <wp:docPr id="168101100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1011009" name="图片 168101100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3904" cy="3405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2099" w:rsidRPr="00A67381" w:rsidRDefault="0005795C" w:rsidP="00A67381">
      <w:pPr>
        <w:spacing w:line="276" w:lineRule="auto"/>
        <w:rPr>
          <w:rFonts w:cs="Times New Roman"/>
          <w:bCs/>
          <w:szCs w:val="24"/>
        </w:rPr>
      </w:pPr>
      <w:r>
        <w:rPr>
          <w:rFonts w:cs="Times New Roman"/>
          <w:b/>
          <w:bCs/>
          <w:szCs w:val="24"/>
        </w:rPr>
        <w:t>Figure S1</w:t>
      </w:r>
      <w:r w:rsidRPr="00FF6C98">
        <w:rPr>
          <w:rFonts w:cs="Times New Roman"/>
          <w:b/>
          <w:bCs/>
          <w:szCs w:val="24"/>
        </w:rPr>
        <w:t xml:space="preserve"> </w:t>
      </w:r>
      <w:r w:rsidRPr="00FF6C98">
        <w:rPr>
          <w:rFonts w:cs="Times New Roman"/>
          <w:bCs/>
          <w:szCs w:val="24"/>
        </w:rPr>
        <w:t xml:space="preserve">The OPLS-DA permutation plot of the small intestinal metabolites </w:t>
      </w:r>
      <w:r w:rsidRPr="00FF6C98">
        <w:rPr>
          <w:rFonts w:cs="Times New Roman" w:hint="eastAsia"/>
          <w:bCs/>
          <w:szCs w:val="24"/>
        </w:rPr>
        <w:t>of</w:t>
      </w:r>
      <w:r w:rsidRPr="00FF6C98">
        <w:rPr>
          <w:rFonts w:cs="Times New Roman"/>
          <w:bCs/>
          <w:szCs w:val="24"/>
        </w:rPr>
        <w:t xml:space="preserve"> different dietary crude protein (CP) levels of Huanjiang mini-pigs</w:t>
      </w:r>
      <w:r w:rsidR="00A67381">
        <w:rPr>
          <w:rFonts w:cs="Times New Roman"/>
          <w:bCs/>
          <w:szCs w:val="24"/>
        </w:rPr>
        <w:t>.</w:t>
      </w:r>
      <w:bookmarkStart w:id="0" w:name="_GoBack"/>
      <w:bookmarkEnd w:id="0"/>
    </w:p>
    <w:sectPr w:rsidR="00B42099" w:rsidRPr="00A67381" w:rsidSect="00FF5227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 w:code="9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0969" w:rsidRPr="00577C4C" w:rsidRDefault="00A67381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00CFBF8" wp14:editId="3D2B53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F0969" w:rsidRPr="00577C4C" w:rsidRDefault="00A6738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0CFBF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FF0969" w:rsidRPr="00577C4C" w:rsidRDefault="00A6738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0969" w:rsidRPr="00577C4C" w:rsidRDefault="00A67381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2303464" wp14:editId="4E56ABB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F0969" w:rsidRPr="00577C4C" w:rsidRDefault="00A6738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230346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FF0969" w:rsidRPr="00577C4C" w:rsidRDefault="00A6738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23895" w:rsidRDefault="00A67381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23895" w:rsidRDefault="00A6738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23895" w:rsidRDefault="00A6738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0969" w:rsidRDefault="00A67381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yNTMwNzc1MTA1NTFV0lEKTi0uzszPAykwrAUAIK5XKSwAAAA="/>
  </w:docVars>
  <w:rsids>
    <w:rsidRoot w:val="00707196"/>
    <w:rsid w:val="0005795C"/>
    <w:rsid w:val="00707196"/>
    <w:rsid w:val="00771A1A"/>
    <w:rsid w:val="00A67381"/>
    <w:rsid w:val="00B42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8FF4F"/>
  <w15:chartTrackingRefBased/>
  <w15:docId w15:val="{26D16210-49F9-4AEA-AF50-59138F829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795C"/>
    <w:pPr>
      <w:spacing w:before="120" w:after="240" w:line="240" w:lineRule="auto"/>
    </w:pPr>
    <w:rPr>
      <w:rFonts w:ascii="Times New Roman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5795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5795C"/>
    <w:rPr>
      <w:rFonts w:ascii="Times New Roman" w:hAnsi="Times New Roman"/>
      <w:sz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5795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5795C"/>
    <w:rPr>
      <w:rFonts w:ascii="Times New Roman" w:hAnsi="Times New Roman"/>
      <w:b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381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381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tiff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D</dc:creator>
  <cp:keywords/>
  <dc:description/>
  <cp:lastModifiedBy>AZAD</cp:lastModifiedBy>
  <cp:revision>4</cp:revision>
  <dcterms:created xsi:type="dcterms:W3CDTF">2024-03-30T07:07:00Z</dcterms:created>
  <dcterms:modified xsi:type="dcterms:W3CDTF">2024-03-30T07:08:00Z</dcterms:modified>
</cp:coreProperties>
</file>